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 1: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CYP19A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10046 polymorphism in studied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24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8(57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18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0(53.1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4(46.8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20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8(60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19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0(50.3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8(49.6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32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5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16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(57.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(42.3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(26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(52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(21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8(52.4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4(47.5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22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(5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20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6(51.1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(48.8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31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45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22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(54.3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(45.6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21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6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12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54.5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(45.4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15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(6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17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48.8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(51.1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3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66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(66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33.33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26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6(59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13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4(56.6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0(43.3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25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(61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(13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1(56.0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(43.9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32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53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58.9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(41.07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(24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6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14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3(55.3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3(44.6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23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(62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(13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(54.8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(45.1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57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(57.1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42.8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32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55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11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60.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39.7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29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59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11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59.2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(40.7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42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64.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35.71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(54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(42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(4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0(75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0(25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54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3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1(75.5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(24.4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(53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40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6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9(73.8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(26.12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1:00Z</dcterms:created>
  <dc:creator>sony</dc:creator>
  <dc:description/>
  <cp:keywords/>
  <dc:language>en-US</dc:language>
  <cp:lastModifiedBy>sony</cp:lastModifiedBy>
  <dcterms:modified xsi:type="dcterms:W3CDTF">2012-03-21T04:33:00Z</dcterms:modified>
  <cp:revision>3</cp:revision>
  <dc:subject/>
  <dc:title/>
</cp:coreProperties>
</file>